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ABB" w:rsidRDefault="004A3BED">
      <w:r w:rsidRPr="004A3BED">
        <w:t>S1 Table.</w:t>
      </w:r>
      <w:r>
        <w:t xml:space="preserve"> </w:t>
      </w:r>
      <w:r w:rsidR="00E84ABB" w:rsidRPr="00E84ABB">
        <w:t xml:space="preserve">Summary of the clinical features of patients </w:t>
      </w:r>
      <w:r w:rsidR="00E84ABB">
        <w:t>(raw data)</w:t>
      </w:r>
    </w:p>
    <w:p w:rsidR="00BE121E" w:rsidRDefault="00BE121E">
      <w:r>
        <w:t>1: positive, 0: negative</w:t>
      </w:r>
    </w:p>
    <w:tbl>
      <w:tblPr>
        <w:tblW w:w="12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428"/>
        <w:gridCol w:w="430"/>
        <w:gridCol w:w="467"/>
        <w:gridCol w:w="802"/>
        <w:gridCol w:w="895"/>
        <w:gridCol w:w="707"/>
        <w:gridCol w:w="911"/>
        <w:gridCol w:w="463"/>
        <w:gridCol w:w="817"/>
        <w:gridCol w:w="688"/>
        <w:gridCol w:w="959"/>
        <w:gridCol w:w="892"/>
        <w:gridCol w:w="517"/>
        <w:gridCol w:w="604"/>
        <w:gridCol w:w="870"/>
        <w:gridCol w:w="850"/>
        <w:gridCol w:w="6"/>
        <w:gridCol w:w="1074"/>
        <w:gridCol w:w="6"/>
      </w:tblGrid>
      <w:tr w:rsidR="00E84ABB" w:rsidRPr="00E84ABB" w:rsidTr="00E84ABB">
        <w:trPr>
          <w:trHeight w:val="27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/L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nitial or secon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tophony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ral fullnes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HI 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toscop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ositon chang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bstraction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M movemen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latau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hta10dB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TAG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T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6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BE121E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gridAfter w:val="1"/>
          <w:wAfter w:w="6" w:type="dxa"/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E84ABB" w:rsidRDefault="00E84ABB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>
      <w:bookmarkStart w:id="0" w:name="_GoBack"/>
      <w:bookmarkEnd w:id="0"/>
    </w:p>
    <w:sectPr w:rsidR="00BE121E" w:rsidSect="00E84AB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rC0MDI1MjEyMTBW0lEKTi0uzszPAykwrQUAaEmE7SwAAAA="/>
  </w:docVars>
  <w:rsids>
    <w:rsidRoot w:val="00E84ABB"/>
    <w:rsid w:val="001E304F"/>
    <w:rsid w:val="004A3BED"/>
    <w:rsid w:val="007A26AB"/>
    <w:rsid w:val="007B5C54"/>
    <w:rsid w:val="00A95B88"/>
    <w:rsid w:val="00BE121E"/>
    <w:rsid w:val="00BF0363"/>
    <w:rsid w:val="00E8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67A6E2-9644-4459-86A4-12D4ED96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怜吉</dc:creator>
  <cp:keywords/>
  <dc:description/>
  <cp:lastModifiedBy>池田 怜吉</cp:lastModifiedBy>
  <cp:revision>2</cp:revision>
  <dcterms:created xsi:type="dcterms:W3CDTF">2019-12-13T22:54:00Z</dcterms:created>
  <dcterms:modified xsi:type="dcterms:W3CDTF">2019-12-13T22:54:00Z</dcterms:modified>
</cp:coreProperties>
</file>